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660DA" w14:textId="315FA15B" w:rsidR="00A4580A" w:rsidRDefault="008E4416" w:rsidP="00A4580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0A00A0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A4580A">
        <w:rPr>
          <w:rFonts w:ascii="Times New Roman" w:eastAsia="Times New Roman" w:hAnsi="Times New Roman" w:cs="Times New Roman"/>
        </w:rPr>
        <w:t>Multiple</w:t>
      </w:r>
      <w:r w:rsidR="00A4580A" w:rsidRPr="00C8274A">
        <w:rPr>
          <w:rFonts w:ascii="Times New Roman" w:eastAsia="Times New Roman" w:hAnsi="Times New Roman" w:cs="Times New Roman"/>
        </w:rPr>
        <w:t xml:space="preserve"> regression </w:t>
      </w:r>
      <w:r w:rsidR="00A4580A">
        <w:rPr>
          <w:rFonts w:ascii="Times New Roman" w:eastAsia="Times New Roman" w:hAnsi="Times New Roman" w:cs="Times New Roman"/>
        </w:rPr>
        <w:t>between MRI metrics and</w:t>
      </w:r>
      <w:r w:rsidR="00A4580A" w:rsidRPr="00C8274A">
        <w:rPr>
          <w:rFonts w:ascii="Times New Roman" w:eastAsia="Times New Roman" w:hAnsi="Times New Roman" w:cs="Times New Roman"/>
        </w:rPr>
        <w:t xml:space="preserve"> </w:t>
      </w:r>
      <w:r w:rsidR="00A4580A">
        <w:rPr>
          <w:rFonts w:ascii="Times New Roman" w:eastAsia="Times New Roman" w:hAnsi="Times New Roman" w:cs="Times New Roman"/>
        </w:rPr>
        <w:t>9-HPT</w:t>
      </w:r>
      <w:r w:rsidR="00A4580A" w:rsidRPr="00C8274A">
        <w:rPr>
          <w:rFonts w:ascii="Times New Roman" w:eastAsia="Times New Roman" w:hAnsi="Times New Roman" w:cs="Times New Roman"/>
        </w:rPr>
        <w:t xml:space="preserve"> (</w:t>
      </w:r>
      <w:r w:rsidR="00A4580A">
        <w:rPr>
          <w:rFonts w:ascii="Times New Roman" w:eastAsia="Times New Roman" w:hAnsi="Times New Roman" w:cs="Times New Roman"/>
        </w:rPr>
        <w:t>9-Hole Peg Test</w:t>
      </w:r>
      <w:r w:rsidR="00A4580A" w:rsidRPr="00C8274A">
        <w:rPr>
          <w:rFonts w:ascii="Times New Roman" w:eastAsia="Times New Roman" w:hAnsi="Times New Roman" w:cs="Times New Roman"/>
        </w:rPr>
        <w:t xml:space="preserve">). </w:t>
      </w:r>
    </w:p>
    <w:p w14:paraId="56BD7FFD" w14:textId="4BFE89AD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3EE3EF8E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012" w:type="dxa"/>
        <w:tblLook w:val="04A0" w:firstRow="1" w:lastRow="0" w:firstColumn="1" w:lastColumn="0" w:noHBand="0" w:noVBand="1"/>
      </w:tblPr>
      <w:tblGrid>
        <w:gridCol w:w="2784"/>
        <w:gridCol w:w="1632"/>
        <w:gridCol w:w="1706"/>
        <w:gridCol w:w="1455"/>
        <w:gridCol w:w="1435"/>
      </w:tblGrid>
      <w:tr w:rsidR="008E4416" w14:paraId="488DB5F2" w14:textId="77777777" w:rsidTr="004D67D1">
        <w:trPr>
          <w:trHeight w:val="15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0C21F" w14:textId="77777777" w:rsidR="008E4416" w:rsidRPr="00CC69E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lang w:val="fr-CH"/>
              </w:rPr>
            </w:pPr>
            <w:r w:rsidRPr="00CC69E6">
              <w:rPr>
                <w:rFonts w:ascii="Times New Roman" w:eastAsia="Times New Roman" w:hAnsi="Times New Roman" w:cs="Times New Roman"/>
                <w:b/>
                <w:lang w:val="fr-CH"/>
              </w:rPr>
              <w:t>Coefficients</w:t>
            </w: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F368" w14:textId="77777777" w:rsidR="008E4416" w:rsidRDefault="008E4416" w:rsidP="004D67D1">
            <w:pPr>
              <w:rPr>
                <w:rFonts w:ascii="Times New Roman" w:eastAsia="Times New Roman" w:hAnsi="Times New Roman" w:cs="Times New Roman"/>
                <w:lang w:val="fr-CH"/>
              </w:rPr>
            </w:pPr>
          </w:p>
        </w:tc>
      </w:tr>
      <w:tr w:rsidR="008E4416" w14:paraId="26EB4C62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9E498" w14:textId="77777777" w:rsidR="008E4416" w:rsidRDefault="008E4416" w:rsidP="004D67D1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399B2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Estimat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C32E1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td.Erro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8CD30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T valu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4700D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P value</w:t>
            </w:r>
          </w:p>
        </w:tc>
      </w:tr>
      <w:tr w:rsidR="008E4416" w14:paraId="1FB88EFF" w14:textId="77777777" w:rsidTr="004D67D1">
        <w:trPr>
          <w:trHeight w:val="357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E2524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ex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B23E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1.672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B809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622 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5FDFF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687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DF97A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color w:val="000000"/>
                <w:bdr w:val="none" w:sz="0" w:space="0" w:color="auto" w:frame="1"/>
              </w:rPr>
              <w:t>0.05</w:t>
            </w:r>
          </w:p>
        </w:tc>
      </w:tr>
      <w:tr w:rsidR="008E4416" w14:paraId="1A8D9A27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7FAB" w14:textId="77777777" w:rsid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ew_volume      </w:t>
            </w:r>
          </w:p>
          <w:p w14:paraId="25F86AFC" w14:textId="77777777" w:rsidR="008E4416" w:rsidRDefault="008E4416" w:rsidP="004D67D1">
            <w:pPr>
              <w:spacing w:line="256" w:lineRule="auto"/>
              <w:jc w:val="center"/>
              <w:rPr>
                <w:rFonts w:eastAsia="Times New Roman"/>
                <w:lang w:val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D114D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7.348  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D82F3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225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58529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3.302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24A6B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color w:val="000000"/>
                <w:bdr w:val="none" w:sz="0" w:space="0" w:color="auto" w:frame="1"/>
              </w:rPr>
              <w:t>0.01</w:t>
            </w:r>
          </w:p>
        </w:tc>
      </w:tr>
      <w:tr w:rsidR="008E4416" w14:paraId="2BC437E8" w14:textId="77777777" w:rsidTr="004D67D1">
        <w:trPr>
          <w:trHeight w:val="16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953F" w14:textId="77777777" w:rsid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ew_count        </w:t>
            </w:r>
          </w:p>
          <w:p w14:paraId="7EED6BDF" w14:textId="77777777" w:rsidR="008E4416" w:rsidRDefault="008E4416" w:rsidP="004D67D1">
            <w:pPr>
              <w:spacing w:line="256" w:lineRule="auto"/>
              <w:jc w:val="center"/>
              <w:rPr>
                <w:rFonts w:eastAsia="Times New Roman"/>
                <w:lang w:val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4FFB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334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947B2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141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046B6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2.401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5A629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color w:val="000000"/>
                <w:bdr w:val="none" w:sz="0" w:space="0" w:color="auto" w:frame="1"/>
              </w:rPr>
              <w:t>0.05</w:t>
            </w:r>
          </w:p>
        </w:tc>
      </w:tr>
      <w:tr w:rsidR="008E4416" w14:paraId="7BB2B434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7DEC" w14:textId="77777777" w:rsid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Enlarged_count  </w:t>
            </w:r>
          </w:p>
          <w:p w14:paraId="4B689AE1" w14:textId="77777777" w:rsidR="008E4416" w:rsidRDefault="008E4416" w:rsidP="004D67D1">
            <w:pPr>
              <w:spacing w:line="256" w:lineRule="auto"/>
              <w:jc w:val="both"/>
              <w:rPr>
                <w:rFonts w:eastAsia="Times New Roman"/>
                <w:lang w:val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A82E8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245 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CB79A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112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C670F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2.185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A9BAA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color w:val="000000"/>
                <w:bdr w:val="none" w:sz="0" w:space="0" w:color="auto" w:frame="1"/>
              </w:rPr>
              <w:t>0.05</w:t>
            </w:r>
          </w:p>
        </w:tc>
      </w:tr>
      <w:tr w:rsidR="008E4416" w14:paraId="13383B2E" w14:textId="77777777" w:rsidTr="004D67D1">
        <w:trPr>
          <w:trHeight w:val="16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1B04" w14:textId="77777777" w:rsid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Shrunken_count  </w:t>
            </w:r>
          </w:p>
          <w:p w14:paraId="5EF12020" w14:textId="77777777" w:rsidR="008E4416" w:rsidRDefault="008E4416" w:rsidP="004D67D1">
            <w:pPr>
              <w:spacing w:line="256" w:lineRule="auto"/>
              <w:jc w:val="center"/>
              <w:rPr>
                <w:rFonts w:eastAsia="Times New Roman"/>
                <w:lang w:val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A43E4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0.729  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B5A9D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0.297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0429A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-2.452 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7FAAA" w14:textId="77777777" w:rsidR="008E4416" w:rsidRDefault="008E4416" w:rsidP="004D67D1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Style w:val="gd15mcfceub"/>
                <w:color w:val="000000"/>
                <w:bdr w:val="none" w:sz="0" w:space="0" w:color="auto" w:frame="1"/>
              </w:rPr>
              <w:t>0.05</w:t>
            </w:r>
          </w:p>
        </w:tc>
      </w:tr>
      <w:tr w:rsidR="008E4416" w14:paraId="787B9545" w14:textId="77777777" w:rsidTr="004D67D1">
        <w:trPr>
          <w:trHeight w:val="482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0B01" w14:textId="77777777" w:rsid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9-HPT: 9-Hole Peg Test (Motor hand function)</w:t>
            </w:r>
          </w:p>
          <w:p w14:paraId="7A0A2783" w14:textId="77777777" w:rsidR="008E4416" w:rsidRP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 Residual standard error: 1.538 on 22 degrees of freedom</w:t>
            </w:r>
          </w:p>
          <w:p w14:paraId="729ABA0F" w14:textId="77777777" w:rsidR="008E4416" w:rsidRP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Multiple R-squared:  0.6277,</w:t>
            </w: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ab/>
            </w:r>
          </w:p>
          <w:p w14:paraId="34E0B9D3" w14:textId="77777777" w:rsidR="008E4416" w:rsidRP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Adjusted R-squared:  0.4754 </w:t>
            </w:r>
          </w:p>
          <w:p w14:paraId="2C45AE8B" w14:textId="3FC4FC19" w:rsidR="008E4416" w:rsidRPr="008E4416" w:rsidRDefault="008E4416" w:rsidP="004D67D1">
            <w:pPr>
              <w:pStyle w:val="HTMLPreformatted"/>
              <w:shd w:val="clear" w:color="auto" w:fill="FFFFFF"/>
              <w:wordWrap w:val="0"/>
              <w:spacing w:line="256" w:lineRule="auto"/>
              <w:rPr>
                <w:lang w:val="en-US"/>
              </w:rPr>
            </w:pPr>
            <w:r w:rsidRPr="008E441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-statistic: 4.121 on 9 and 22 DF, p-value: 0.003215</w:t>
            </w:r>
          </w:p>
          <w:p w14:paraId="0845CAA3" w14:textId="77777777" w:rsidR="008E4416" w:rsidRPr="008E4416" w:rsidRDefault="008E4416" w:rsidP="004D67D1">
            <w:pPr>
              <w:spacing w:line="25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9906BE1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4878315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  <w:lang w:eastAsia="fr-CH"/>
        </w:rPr>
      </w:pPr>
    </w:p>
    <w:p w14:paraId="3DBCAF7F" w14:textId="77777777" w:rsidR="008E4416" w:rsidRPr="00F17B3B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0AA56013" w14:textId="5CA7BB11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  <w:bookmarkStart w:id="0" w:name="_Hlk44157447"/>
      <w:r w:rsidRPr="006E367A">
        <w:rPr>
          <w:rFonts w:ascii="Times New Roman" w:eastAsia="Times New Roman" w:hAnsi="Times New Roman" w:cs="Times New Roman"/>
          <w:b/>
        </w:rPr>
        <w:t xml:space="preserve">Table </w:t>
      </w:r>
      <w:r w:rsidR="000A00A0">
        <w:rPr>
          <w:rFonts w:ascii="Times New Roman" w:eastAsia="Times New Roman" w:hAnsi="Times New Roman" w:cs="Times New Roman"/>
          <w:b/>
        </w:rPr>
        <w:t>2</w:t>
      </w:r>
      <w:r w:rsidRPr="006E367A">
        <w:rPr>
          <w:rFonts w:ascii="Times New Roman" w:eastAsia="Times New Roman" w:hAnsi="Times New Roman" w:cs="Times New Roman"/>
          <w:b/>
        </w:rPr>
        <w:t>.</w:t>
      </w:r>
      <w:r w:rsidRPr="00C8274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ultiple</w:t>
      </w:r>
      <w:r w:rsidRPr="00C8274A">
        <w:rPr>
          <w:rFonts w:ascii="Times New Roman" w:eastAsia="Times New Roman" w:hAnsi="Times New Roman" w:cs="Times New Roman"/>
        </w:rPr>
        <w:t xml:space="preserve"> regression </w:t>
      </w:r>
      <w:r>
        <w:rPr>
          <w:rFonts w:ascii="Times New Roman" w:eastAsia="Times New Roman" w:hAnsi="Times New Roman" w:cs="Times New Roman"/>
        </w:rPr>
        <w:t>between MRI metrics and</w:t>
      </w:r>
      <w:r w:rsidRPr="00C8274A">
        <w:rPr>
          <w:rFonts w:ascii="Times New Roman" w:eastAsia="Times New Roman" w:hAnsi="Times New Roman" w:cs="Times New Roman"/>
        </w:rPr>
        <w:t xml:space="preserve"> PASAT (paced auditory serial addition test). </w:t>
      </w:r>
    </w:p>
    <w:p w14:paraId="135AE51F" w14:textId="77777777" w:rsidR="00CC69E6" w:rsidRDefault="00CC69E6" w:rsidP="008E4416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88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6"/>
        <w:gridCol w:w="1630"/>
        <w:gridCol w:w="1703"/>
        <w:gridCol w:w="1332"/>
        <w:gridCol w:w="1307"/>
      </w:tblGrid>
      <w:tr w:rsidR="008E4416" w:rsidRPr="00034C58" w14:paraId="4EE9ED8D" w14:textId="77777777" w:rsidTr="004D67D1">
        <w:trPr>
          <w:trHeight w:val="187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E6BE9" w14:textId="77777777" w:rsidR="008E4416" w:rsidRPr="00CC69E6" w:rsidRDefault="008E4416" w:rsidP="004D67D1">
            <w:pPr>
              <w:jc w:val="both"/>
              <w:rPr>
                <w:rFonts w:ascii="Times New Roman" w:eastAsia="Times New Roman" w:hAnsi="Times New Roman" w:cs="Times New Roman"/>
                <w:b/>
                <w:lang w:val="fr-CH" w:eastAsia="fr-CH"/>
              </w:rPr>
            </w:pPr>
            <w:r w:rsidRPr="00CC69E6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Coefficients</w:t>
            </w: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EACDA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8E4416" w:rsidRPr="00034C58" w14:paraId="3B23D66E" w14:textId="77777777" w:rsidTr="004D67D1">
        <w:trPr>
          <w:trHeight w:val="17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B2990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765F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Estimat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7D422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td.Erro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1E9FA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 valu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080E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 value</w:t>
            </w:r>
          </w:p>
        </w:tc>
      </w:tr>
      <w:tr w:rsidR="008E4416" w:rsidRPr="00034C58" w14:paraId="3E4E6FC4" w14:textId="77777777" w:rsidTr="004D67D1">
        <w:trPr>
          <w:trHeight w:val="16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60F87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g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E9884" w14:textId="77777777" w:rsidR="008E4416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0.079</w:t>
            </w:r>
          </w:p>
          <w:p w14:paraId="485DDE10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CEB0C" w14:textId="77777777" w:rsidR="008E4416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21</w:t>
            </w:r>
          </w:p>
          <w:p w14:paraId="74720007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7F01F" w14:textId="77777777" w:rsidR="008E4416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3.66</w:t>
            </w:r>
          </w:p>
          <w:p w14:paraId="1843BE8A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16F79" w14:textId="77777777" w:rsidR="008E4416" w:rsidRPr="00B56A5E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</w:pPr>
            <w:r w:rsidRPr="00B56A5E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0.01</w:t>
            </w:r>
          </w:p>
        </w:tc>
      </w:tr>
      <w:tr w:rsidR="008E4416" w:rsidRPr="00034C58" w14:paraId="358B0109" w14:textId="77777777" w:rsidTr="004D67D1">
        <w:trPr>
          <w:trHeight w:val="16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280F3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o. resolved les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9E6CE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7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868B1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3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531CE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1.88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48E11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1</w:t>
            </w:r>
          </w:p>
        </w:tc>
      </w:tr>
      <w:tr w:rsidR="008E4416" w:rsidRPr="00034C58" w14:paraId="15F198E1" w14:textId="77777777" w:rsidTr="004D67D1">
        <w:trPr>
          <w:trHeight w:val="172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38E76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o. shrunk lesion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D16B0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-0.51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C4544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21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A07C2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-2.42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8974F" w14:textId="77777777" w:rsidR="008E4416" w:rsidRPr="00B56A5E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</w:pPr>
            <w:r w:rsidRPr="00B56A5E">
              <w:rPr>
                <w:rFonts w:ascii="Times New Roman" w:eastAsia="Times New Roman" w:hAnsi="Times New Roman" w:cs="Times New Roman"/>
                <w:b/>
                <w:bCs/>
                <w:lang w:val="fr-CH" w:eastAsia="fr-CH"/>
              </w:rPr>
              <w:t>0.05</w:t>
            </w:r>
          </w:p>
        </w:tc>
      </w:tr>
      <w:tr w:rsidR="008E4416" w:rsidRPr="00977334" w14:paraId="7BC45FE9" w14:textId="77777777" w:rsidTr="004D67D1">
        <w:trPr>
          <w:trHeight w:val="19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2A7C8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</w:rPr>
              <w:t>PASAT: paced auditory serial addition test</w:t>
            </w:r>
            <w:r w:rsidRPr="00034C58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  <w:p w14:paraId="5F6B9EC3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Residual standard error: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7</w:t>
            </w: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degrees of freedom. Multiple R-squared: 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63</w:t>
            </w: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    Adjusted R-squared: 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58</w:t>
            </w: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. F-statistic: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.38 on 6 and 25</w:t>
            </w:r>
            <w:r w:rsidRPr="00034C5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DF, p-value: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0011</w:t>
            </w:r>
          </w:p>
          <w:p w14:paraId="3EB68977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FR" w:eastAsia="fr-CH"/>
              </w:rPr>
            </w:pPr>
          </w:p>
        </w:tc>
      </w:tr>
    </w:tbl>
    <w:p w14:paraId="37A06B00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2035B47F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1276ECE2" w14:textId="5236EFE0" w:rsidR="00A4580A" w:rsidRPr="00034C58" w:rsidRDefault="008E4416" w:rsidP="00A4580A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</w:rPr>
      </w:pPr>
      <w:r w:rsidRPr="006E367A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0A00A0">
        <w:rPr>
          <w:rFonts w:ascii="Times New Roman" w:eastAsia="Times New Roman" w:hAnsi="Times New Roman" w:cs="Times New Roman"/>
          <w:b/>
        </w:rPr>
        <w:t>3</w:t>
      </w:r>
      <w:r w:rsidRPr="006E367A">
        <w:rPr>
          <w:rFonts w:ascii="Times New Roman" w:eastAsia="Times New Roman" w:hAnsi="Times New Roman" w:cs="Times New Roman"/>
          <w:b/>
        </w:rPr>
        <w:t>.</w:t>
      </w:r>
      <w:r w:rsidRPr="00C8274A">
        <w:rPr>
          <w:rFonts w:ascii="Times New Roman" w:eastAsia="Times New Roman" w:hAnsi="Times New Roman" w:cs="Times New Roman"/>
        </w:rPr>
        <w:t xml:space="preserve"> </w:t>
      </w:r>
      <w:r w:rsidR="00A4580A">
        <w:rPr>
          <w:rFonts w:ascii="Times New Roman" w:eastAsia="Times New Roman" w:hAnsi="Times New Roman" w:cs="Times New Roman"/>
        </w:rPr>
        <w:t>Multiple</w:t>
      </w:r>
      <w:r w:rsidR="00A4580A" w:rsidRPr="00C8274A">
        <w:rPr>
          <w:rFonts w:ascii="Times New Roman" w:eastAsia="Times New Roman" w:hAnsi="Times New Roman" w:cs="Times New Roman"/>
        </w:rPr>
        <w:t xml:space="preserve"> regression </w:t>
      </w:r>
      <w:r w:rsidR="00A4580A">
        <w:rPr>
          <w:rFonts w:ascii="Times New Roman" w:eastAsia="Times New Roman" w:hAnsi="Times New Roman" w:cs="Times New Roman"/>
        </w:rPr>
        <w:t xml:space="preserve">between MRI metrics and </w:t>
      </w:r>
      <w:r w:rsidR="00A4580A" w:rsidRPr="00034C58">
        <w:rPr>
          <w:rFonts w:ascii="Times New Roman" w:eastAsia="Times New Roman" w:hAnsi="Times New Roman" w:cs="Times New Roman"/>
          <w:color w:val="000000"/>
        </w:rPr>
        <w:t>SRT-</w:t>
      </w:r>
      <w:r w:rsidR="00A4580A">
        <w:rPr>
          <w:rFonts w:ascii="Times New Roman" w:eastAsia="Times New Roman" w:hAnsi="Times New Roman" w:cs="Times New Roman"/>
          <w:color w:val="000000"/>
        </w:rPr>
        <w:t>D (</w:t>
      </w:r>
      <w:r w:rsidR="00A4580A" w:rsidRPr="00034C58">
        <w:rPr>
          <w:rFonts w:ascii="Times New Roman" w:eastAsia="Times New Roman" w:hAnsi="Times New Roman" w:cs="Times New Roman"/>
          <w:color w:val="000000"/>
        </w:rPr>
        <w:t>selective reminding test-</w:t>
      </w:r>
      <w:r w:rsidR="00A4580A">
        <w:rPr>
          <w:rFonts w:ascii="Times New Roman" w:eastAsia="Times New Roman" w:hAnsi="Times New Roman" w:cs="Times New Roman"/>
          <w:color w:val="000000"/>
        </w:rPr>
        <w:t>delayed recall)</w:t>
      </w:r>
    </w:p>
    <w:p w14:paraId="475A2947" w14:textId="776A52BF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68EE6B06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825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2"/>
        <w:gridCol w:w="2044"/>
        <w:gridCol w:w="1106"/>
        <w:gridCol w:w="944"/>
        <w:gridCol w:w="930"/>
      </w:tblGrid>
      <w:tr w:rsidR="008E4416" w:rsidRPr="00034C58" w14:paraId="6B558293" w14:textId="77777777" w:rsidTr="004D67D1">
        <w:trPr>
          <w:trHeight w:val="94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CCF79" w14:textId="77777777" w:rsidR="008E4416" w:rsidRPr="00CC69E6" w:rsidRDefault="008E4416" w:rsidP="004D67D1">
            <w:pPr>
              <w:jc w:val="both"/>
              <w:rPr>
                <w:rFonts w:ascii="Times New Roman" w:eastAsia="Times New Roman" w:hAnsi="Times New Roman" w:cs="Times New Roman"/>
                <w:b/>
                <w:lang w:val="fr-CH" w:eastAsia="fr-CH"/>
              </w:rPr>
            </w:pPr>
            <w:r w:rsidRPr="00CC69E6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Coefficients</w:t>
            </w:r>
          </w:p>
        </w:tc>
        <w:tc>
          <w:tcPr>
            <w:tcW w:w="502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03C48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8E4416" w:rsidRPr="00034C58" w14:paraId="00C668BC" w14:textId="77777777" w:rsidTr="00CC69E6">
        <w:trPr>
          <w:trHeight w:val="111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F3B4F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333EC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Estimat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B9FA2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td.Erro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7B47C" w14:textId="77777777" w:rsidR="008E4416" w:rsidRPr="00034C58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 valu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3E074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P value</w:t>
            </w:r>
          </w:p>
        </w:tc>
      </w:tr>
      <w:tr w:rsidR="008E4416" w:rsidRPr="00034C58" w14:paraId="4885B935" w14:textId="77777777" w:rsidTr="00CC69E6">
        <w:trPr>
          <w:trHeight w:val="102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C9650" w14:textId="77777777" w:rsidR="008E4416" w:rsidRPr="00034C58" w:rsidRDefault="008E4416" w:rsidP="004D67D1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 xml:space="preserve">Sex </w:t>
            </w: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60F66BD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034C58">
              <w:rPr>
                <w:rFonts w:ascii="Times New Roman" w:hAnsi="Times New Roman" w:cs="Times New Roman"/>
                <w:color w:val="000000"/>
                <w:lang w:val="fr-CH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fr-CH"/>
              </w:rPr>
              <w:t>0.7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E52047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2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3FF6F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3.1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B35A5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0.01</w:t>
            </w:r>
          </w:p>
        </w:tc>
      </w:tr>
      <w:tr w:rsidR="008E4416" w:rsidRPr="00034C58" w14:paraId="7BDB16EF" w14:textId="77777777" w:rsidTr="00CC69E6">
        <w:trPr>
          <w:trHeight w:val="102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FDEB" w14:textId="77777777" w:rsidR="008E4416" w:rsidRPr="00034C58" w:rsidRDefault="008E4416" w:rsidP="004D67D1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Resolved lesions_volume</w:t>
            </w: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000E24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5.6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B58E3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1.2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DE630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4.4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A498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01</w:t>
            </w:r>
          </w:p>
        </w:tc>
      </w:tr>
      <w:tr w:rsidR="008E4416" w:rsidRPr="00034C58" w14:paraId="1D8CA89F" w14:textId="77777777" w:rsidTr="00CC69E6">
        <w:trPr>
          <w:trHeight w:val="102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C61D" w14:textId="77777777" w:rsidR="008E4416" w:rsidRPr="00034C58" w:rsidRDefault="008E4416" w:rsidP="004D67D1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Stable lesions_volume</w:t>
            </w: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BC009B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1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00B62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769C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4.3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0781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01</w:t>
            </w:r>
          </w:p>
        </w:tc>
      </w:tr>
      <w:tr w:rsidR="008E4416" w:rsidRPr="00034C58" w14:paraId="317C479C" w14:textId="77777777" w:rsidTr="00CC69E6">
        <w:trPr>
          <w:trHeight w:val="107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9D8D" w14:textId="77777777" w:rsidR="008E4416" w:rsidRPr="00034C58" w:rsidRDefault="008E4416" w:rsidP="004D67D1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New lesions_count</w:t>
            </w: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01F021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1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60DE2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8685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2.3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79FB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5</w:t>
            </w:r>
          </w:p>
        </w:tc>
      </w:tr>
      <w:tr w:rsidR="008E4416" w:rsidRPr="00034C58" w14:paraId="4959F00C" w14:textId="77777777" w:rsidTr="00CC69E6">
        <w:trPr>
          <w:trHeight w:val="102"/>
        </w:trPr>
        <w:tc>
          <w:tcPr>
            <w:tcW w:w="32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F2B6" w14:textId="77777777" w:rsidR="008E4416" w:rsidRPr="00034C58" w:rsidRDefault="008E4416" w:rsidP="004D67D1">
            <w:pPr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Resolved lesions_count</w:t>
            </w:r>
          </w:p>
        </w:tc>
        <w:tc>
          <w:tcPr>
            <w:tcW w:w="20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12DBB9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-0.1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43D79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0.03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08B2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-4.8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8848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-0.001</w:t>
            </w:r>
          </w:p>
        </w:tc>
      </w:tr>
      <w:tr w:rsidR="008E4416" w:rsidRPr="00977334" w14:paraId="7BDA1971" w14:textId="77777777" w:rsidTr="004D67D1">
        <w:trPr>
          <w:trHeight w:val="171"/>
        </w:trPr>
        <w:tc>
          <w:tcPr>
            <w:tcW w:w="0" w:type="auto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EE0F7" w14:textId="77777777" w:rsidR="008E4416" w:rsidRPr="00034C58" w:rsidRDefault="008E4416" w:rsidP="004D67D1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C58">
              <w:rPr>
                <w:rFonts w:ascii="Times New Roman" w:eastAsia="Times New Roman" w:hAnsi="Times New Roman" w:cs="Times New Roman"/>
                <w:color w:val="000000"/>
              </w:rPr>
              <w:t>SRT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034C58">
              <w:rPr>
                <w:rFonts w:ascii="Times New Roman" w:eastAsia="Times New Roman" w:hAnsi="Times New Roman" w:cs="Times New Roman"/>
                <w:color w:val="000000"/>
              </w:rPr>
              <w:t>: selective reminding test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elayed recall</w:t>
            </w:r>
          </w:p>
          <w:p w14:paraId="25093B53" w14:textId="77777777" w:rsidR="008E4416" w:rsidRPr="00246EF1" w:rsidRDefault="008E4416" w:rsidP="004D67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46EF1">
              <w:rPr>
                <w:rFonts w:ascii="Times New Roman" w:eastAsia="Times New Roman" w:hAnsi="Times New Roman" w:cs="Times New Roman"/>
                <w:color w:val="000000"/>
              </w:rPr>
              <w:t>Residual standard error: 0.5892 on 23 degrees of freedom</w:t>
            </w:r>
          </w:p>
          <w:p w14:paraId="6E359F97" w14:textId="77777777" w:rsidR="008E4416" w:rsidRPr="00246EF1" w:rsidRDefault="008E4416" w:rsidP="004D67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246EF1">
              <w:rPr>
                <w:rFonts w:ascii="Times New Roman" w:eastAsia="Times New Roman" w:hAnsi="Times New Roman" w:cs="Times New Roman"/>
                <w:color w:val="000000"/>
              </w:rPr>
              <w:t>Multiple R-squared:  0.678,</w:t>
            </w:r>
            <w:r w:rsidRPr="00246EF1">
              <w:rPr>
                <w:rFonts w:ascii="Times New Roman" w:eastAsia="Times New Roman" w:hAnsi="Times New Roman" w:cs="Times New Roman"/>
                <w:color w:val="000000"/>
              </w:rPr>
              <w:tab/>
              <w:t xml:space="preserve">Adjusted R-squared:  0.566 </w:t>
            </w:r>
          </w:p>
          <w:p w14:paraId="1A3845CA" w14:textId="77777777" w:rsidR="008E4416" w:rsidRPr="00F17B3B" w:rsidRDefault="008E4416" w:rsidP="004D67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lang w:eastAsia="fr-CH"/>
              </w:rPr>
            </w:pPr>
            <w:r w:rsidRPr="00246EF1">
              <w:rPr>
                <w:rFonts w:ascii="Times New Roman" w:eastAsia="Times New Roman" w:hAnsi="Times New Roman" w:cs="Times New Roman"/>
                <w:color w:val="000000"/>
              </w:rPr>
              <w:t>F-statistic: 6.054 on 8 and 23 DF, p-value: 0.0003122</w:t>
            </w:r>
          </w:p>
        </w:tc>
      </w:tr>
    </w:tbl>
    <w:p w14:paraId="790EF3B1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4DA7C004" w14:textId="77777777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377E36E4" w14:textId="77777777" w:rsidR="008E4416" w:rsidRPr="00C8274A" w:rsidRDefault="008E4416" w:rsidP="008E4416">
      <w:pPr>
        <w:jc w:val="both"/>
        <w:rPr>
          <w:rFonts w:ascii="Times New Roman" w:eastAsia="Times New Roman" w:hAnsi="Times New Roman" w:cs="Times New Roman"/>
        </w:rPr>
      </w:pPr>
    </w:p>
    <w:p w14:paraId="000C8FB7" w14:textId="4C00EECC" w:rsidR="008E4416" w:rsidRDefault="008E4416" w:rsidP="008E4416">
      <w:pPr>
        <w:jc w:val="both"/>
        <w:rPr>
          <w:rFonts w:ascii="Times New Roman" w:eastAsia="Times New Roman" w:hAnsi="Times New Roman" w:cs="Times New Roman"/>
        </w:rPr>
      </w:pPr>
      <w:r w:rsidRPr="00C8274A">
        <w:rPr>
          <w:rFonts w:ascii="Times New Roman" w:eastAsia="Times New Roman" w:hAnsi="Times New Roman" w:cs="Times New Roman"/>
          <w:b/>
        </w:rPr>
        <w:t xml:space="preserve">Table </w:t>
      </w:r>
      <w:r w:rsidR="000A00A0">
        <w:rPr>
          <w:rFonts w:ascii="Times New Roman" w:eastAsia="Times New Roman" w:hAnsi="Times New Roman" w:cs="Times New Roman"/>
          <w:b/>
        </w:rPr>
        <w:t>4</w:t>
      </w:r>
      <w:r w:rsidRPr="00C8274A">
        <w:rPr>
          <w:rFonts w:ascii="Times New Roman" w:eastAsia="Times New Roman" w:hAnsi="Times New Roman" w:cs="Times New Roman"/>
          <w:b/>
        </w:rPr>
        <w:t xml:space="preserve">. </w:t>
      </w:r>
      <w:r w:rsidRPr="00C8274A">
        <w:rPr>
          <w:rFonts w:ascii="Times New Roman" w:eastAsia="Times New Roman" w:hAnsi="Times New Roman" w:cs="Times New Roman"/>
        </w:rPr>
        <w:t xml:space="preserve"> </w:t>
      </w:r>
      <w:r w:rsidR="00A4580A">
        <w:rPr>
          <w:rFonts w:ascii="Times New Roman" w:eastAsia="Times New Roman" w:hAnsi="Times New Roman" w:cs="Times New Roman"/>
        </w:rPr>
        <w:t>Multiple</w:t>
      </w:r>
      <w:r w:rsidR="00A4580A" w:rsidRPr="00C8274A">
        <w:rPr>
          <w:rFonts w:ascii="Times New Roman" w:eastAsia="Times New Roman" w:hAnsi="Times New Roman" w:cs="Times New Roman"/>
        </w:rPr>
        <w:t xml:space="preserve"> regression </w:t>
      </w:r>
      <w:r w:rsidR="00A4580A">
        <w:rPr>
          <w:rFonts w:ascii="Times New Roman" w:eastAsia="Times New Roman" w:hAnsi="Times New Roman" w:cs="Times New Roman"/>
        </w:rPr>
        <w:t>between MRI metrics and WLG test (</w:t>
      </w:r>
      <w:r w:rsidR="00A4580A" w:rsidRPr="00967EFF">
        <w:rPr>
          <w:rFonts w:ascii="Times New Roman" w:eastAsia="Times New Roman" w:hAnsi="Times New Roman" w:cs="Times New Roman"/>
        </w:rPr>
        <w:t>word list generation test</w:t>
      </w:r>
      <w:r w:rsidR="00A4580A">
        <w:rPr>
          <w:rFonts w:ascii="Times New Roman" w:eastAsia="Times New Roman" w:hAnsi="Times New Roman" w:cs="Times New Roman"/>
        </w:rPr>
        <w:t>)</w:t>
      </w:r>
    </w:p>
    <w:p w14:paraId="4E92DF11" w14:textId="77777777" w:rsidR="00A4580A" w:rsidRDefault="00A4580A" w:rsidP="008E4416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90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9"/>
        <w:gridCol w:w="1408"/>
        <w:gridCol w:w="1472"/>
        <w:gridCol w:w="1255"/>
        <w:gridCol w:w="1238"/>
      </w:tblGrid>
      <w:tr w:rsidR="008E4416" w:rsidRPr="00C378B6" w14:paraId="614CFDBC" w14:textId="77777777" w:rsidTr="004D67D1">
        <w:trPr>
          <w:trHeight w:val="158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7CB6E" w14:textId="77777777" w:rsidR="008E4416" w:rsidRPr="00CC69E6" w:rsidRDefault="008E4416" w:rsidP="004D67D1">
            <w:pPr>
              <w:jc w:val="both"/>
              <w:rPr>
                <w:rFonts w:ascii="Times New Roman" w:eastAsia="Times New Roman" w:hAnsi="Times New Roman" w:cs="Times New Roman"/>
                <w:b/>
                <w:lang w:val="fr-CH"/>
              </w:rPr>
            </w:pPr>
            <w:r w:rsidRPr="00CC69E6">
              <w:rPr>
                <w:rFonts w:ascii="Times New Roman" w:eastAsia="Times New Roman" w:hAnsi="Times New Roman" w:cs="Times New Roman"/>
                <w:b/>
                <w:lang w:val="fr-CH"/>
              </w:rPr>
              <w:t>Coefficients</w:t>
            </w: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3F939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</w:tr>
      <w:tr w:rsidR="008E4416" w:rsidRPr="00C378B6" w14:paraId="6AF89185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F0311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580FD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eastAsia="Times New Roman" w:hAnsi="Times New Roman" w:cs="Times New Roman"/>
                <w:lang w:val="fr-CH"/>
              </w:rPr>
              <w:t>Estimat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22D45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eastAsia="Times New Roman" w:hAnsi="Times New Roman" w:cs="Times New Roman"/>
                <w:lang w:val="fr-CH"/>
              </w:rPr>
              <w:t>Std.Erro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F9539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C378B6">
              <w:rPr>
                <w:rFonts w:ascii="Times New Roman" w:eastAsia="Times New Roman" w:hAnsi="Times New Roman" w:cs="Times New Roman"/>
                <w:lang w:val="fr-CH"/>
              </w:rPr>
              <w:t>T valu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C676C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P value</w:t>
            </w:r>
          </w:p>
        </w:tc>
      </w:tr>
      <w:tr w:rsidR="008E4416" w:rsidRPr="00C378B6" w14:paraId="67C0A22B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7BBF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hrunken lesions_volum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F45E7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4.9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95788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1.63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FC11D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3.01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06507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E4416" w:rsidRPr="00C378B6" w14:paraId="4237870F" w14:textId="77777777" w:rsidTr="004D67D1">
        <w:trPr>
          <w:trHeight w:val="19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49A6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table lesions_volume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85313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1.00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7DDB7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178D7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3.99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5B542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E4416" w:rsidRPr="00C378B6" w14:paraId="0BC7CBA6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1B5F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hruncken lesions_coun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7EBF1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2.58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73FD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578EB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2.70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C9833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 w:rsidRPr="00967EFF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8E4416" w:rsidRPr="00C378B6" w14:paraId="485E4329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C6118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Stable lesions_coun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59BA1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03505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EF03C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2.93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0B89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8E4416" w:rsidRPr="00C378B6" w14:paraId="79BA3AC7" w14:textId="77777777" w:rsidTr="004D67D1">
        <w:trPr>
          <w:trHeight w:val="173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652B" w14:textId="77777777" w:rsidR="008E4416" w:rsidRPr="00C378B6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lang w:val="fr-CH"/>
              </w:rPr>
              <w:t>HAD-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D0454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0.81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BDEF5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5520C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 w:rsidRPr="00967EFF">
              <w:rPr>
                <w:rFonts w:ascii="Times New Roman" w:hAnsi="Times New Roman" w:cs="Times New Roman"/>
                <w:color w:val="000000"/>
              </w:rPr>
              <w:t>-2.39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93F32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  <w:r w:rsidRPr="00967EFF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8E4416" w:rsidRPr="00977334" w14:paraId="3C55D8CA" w14:textId="77777777" w:rsidTr="004D67D1">
        <w:trPr>
          <w:trHeight w:val="482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DDE6C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67EFF">
              <w:rPr>
                <w:rFonts w:ascii="Times New Roman" w:eastAsia="Times New Roman" w:hAnsi="Times New Roman" w:cs="Times New Roman"/>
              </w:rPr>
              <w:t xml:space="preserve">WLG- word list generation test, </w:t>
            </w:r>
          </w:p>
          <w:p w14:paraId="29FAD86F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67EFF">
              <w:rPr>
                <w:rFonts w:ascii="Times New Roman" w:eastAsia="Times New Roman" w:hAnsi="Times New Roman" w:cs="Times New Roman"/>
              </w:rPr>
              <w:t>Residual standard error: 4.07 on 24 degrees of freedom</w:t>
            </w:r>
          </w:p>
          <w:p w14:paraId="174DF644" w14:textId="77777777" w:rsidR="008E4416" w:rsidRPr="00967EFF" w:rsidRDefault="008E4416" w:rsidP="004D67D1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67EFF">
              <w:rPr>
                <w:rFonts w:ascii="Times New Roman" w:eastAsia="Times New Roman" w:hAnsi="Times New Roman" w:cs="Times New Roman"/>
              </w:rPr>
              <w:t>Multiple R-squared:  0.5596,</w:t>
            </w:r>
            <w:r w:rsidRPr="00967EFF">
              <w:rPr>
                <w:rFonts w:ascii="Times New Roman" w:eastAsia="Times New Roman" w:hAnsi="Times New Roman" w:cs="Times New Roman"/>
              </w:rPr>
              <w:tab/>
              <w:t xml:space="preserve">Adjusted R-squared:  0.4312 </w:t>
            </w:r>
          </w:p>
          <w:p w14:paraId="24ED3D4F" w14:textId="77777777" w:rsidR="008E4416" w:rsidRPr="00AB480C" w:rsidRDefault="008E4416" w:rsidP="004D67D1">
            <w:pPr>
              <w:jc w:val="both"/>
              <w:rPr>
                <w:rFonts w:ascii="Times New Roman" w:hAnsi="Times New Roman" w:cs="Times New Roman"/>
              </w:rPr>
            </w:pPr>
            <w:r w:rsidRPr="00967EFF">
              <w:rPr>
                <w:rFonts w:ascii="Times New Roman" w:eastAsia="Times New Roman" w:hAnsi="Times New Roman" w:cs="Times New Roman"/>
              </w:rPr>
              <w:t>F-statistic: 4.357 on 7 and 24 DF, p-value: 0.003052</w:t>
            </w:r>
          </w:p>
        </w:tc>
      </w:tr>
      <w:bookmarkEnd w:id="0"/>
    </w:tbl>
    <w:p w14:paraId="16C6970D" w14:textId="446A9619" w:rsidR="00E15EC3" w:rsidRDefault="008E4416"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sectPr w:rsidR="00E15EC3" w:rsidSect="00465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416"/>
    <w:rsid w:val="000A00A0"/>
    <w:rsid w:val="00340F21"/>
    <w:rsid w:val="0046557D"/>
    <w:rsid w:val="008B63E1"/>
    <w:rsid w:val="008E4416"/>
    <w:rsid w:val="008F6095"/>
    <w:rsid w:val="009A4F7C"/>
    <w:rsid w:val="00A4580A"/>
    <w:rsid w:val="00CC69E6"/>
    <w:rsid w:val="00E1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3A73A"/>
  <w15:chartTrackingRefBased/>
  <w15:docId w15:val="{1DACEF45-60CF-443A-8D12-1B360A24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416"/>
    <w:pPr>
      <w:spacing w:after="0" w:line="240" w:lineRule="auto"/>
    </w:pPr>
    <w:rPr>
      <w:rFonts w:ascii="Times" w:eastAsia="Times" w:hAnsi="Times" w:cs="Times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441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416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4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4416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gd15mcfceub">
    <w:name w:val="gd15mcfceub"/>
    <w:basedOn w:val="DefaultParagraphFont"/>
    <w:rsid w:val="008E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2E4F4-0F86-449E-A6D1-047DDE79C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odea</dc:creator>
  <cp:keywords/>
  <dc:description/>
  <cp:lastModifiedBy>Cristina Granziera</cp:lastModifiedBy>
  <cp:revision>3</cp:revision>
  <dcterms:created xsi:type="dcterms:W3CDTF">2020-08-23T11:43:00Z</dcterms:created>
  <dcterms:modified xsi:type="dcterms:W3CDTF">2020-08-23T11:44:00Z</dcterms:modified>
</cp:coreProperties>
</file>